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D1418" w14:textId="77777777" w:rsidR="00E16DED" w:rsidRPr="00D94EE7" w:rsidRDefault="00E16DED" w:rsidP="00E86103">
      <w:pPr>
        <w:pStyle w:val="Titolo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D94EE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materials </w:t>
      </w:r>
    </w:p>
    <w:p w14:paraId="7E58B31C" w14:textId="77777777" w:rsidR="00E16DED" w:rsidRPr="00706100" w:rsidRDefault="00E16DED" w:rsidP="00E861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asemplice5"/>
        <w:tblW w:w="0" w:type="auto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1644"/>
        <w:gridCol w:w="1507"/>
        <w:gridCol w:w="1502"/>
        <w:gridCol w:w="1425"/>
        <w:gridCol w:w="120"/>
        <w:gridCol w:w="1304"/>
        <w:gridCol w:w="1524"/>
      </w:tblGrid>
      <w:tr w:rsidR="00E16DED" w:rsidRPr="009D3A3A" w14:paraId="30AF1B11" w14:textId="77777777" w:rsidTr="00FA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26" w:type="dxa"/>
            <w:gridSpan w:val="7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BDC2392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Table </w:t>
            </w:r>
            <w:r w:rsidR="003D618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S1</w:t>
            </w: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  <w:p w14:paraId="374D6F2E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component factor loading (≥ .7) for each regression for Epistemic Emotions (E) - Applicative Problems (AP) - Feedback (FB). Percentages of explained variance for each component are presented in parentheses</w:t>
            </w:r>
          </w:p>
        </w:tc>
      </w:tr>
      <w:tr w:rsidR="00E16DED" w:rsidRPr="009A63F3" w14:paraId="143EB413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AE2F78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FF5B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1</w:t>
            </w:r>
          </w:p>
          <w:p w14:paraId="4561851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.49%)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93C35A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2</w:t>
            </w:r>
          </w:p>
          <w:p w14:paraId="25E3F1A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7.80%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4BAA2A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3</w:t>
            </w:r>
          </w:p>
          <w:p w14:paraId="76FDEA34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.03%)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60EC66E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4</w:t>
            </w:r>
          </w:p>
          <w:p w14:paraId="7FDF0F0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.19%)</w:t>
            </w:r>
          </w:p>
        </w:tc>
        <w:tc>
          <w:tcPr>
            <w:tcW w:w="15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</w:tcPr>
          <w:p w14:paraId="2B513C3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</w:t>
            </w:r>
          </w:p>
          <w:p w14:paraId="667EEEF4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2EA1E79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70%)</w:t>
            </w:r>
          </w:p>
        </w:tc>
      </w:tr>
      <w:tr w:rsidR="00E16DED" w:rsidRPr="009A63F3" w14:paraId="517D0093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48EE810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Joy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69794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5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1E5DFC2C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169FEEFE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14:paraId="10A032E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top w:val="single" w:sz="2" w:space="0" w:color="auto"/>
              <w:left w:val="nil"/>
            </w:tcBorders>
            <w:shd w:val="clear" w:color="auto" w:fill="auto"/>
          </w:tcPr>
          <w:p w14:paraId="6CCEB83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0EC5879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nil"/>
              <w:right w:val="nil"/>
            </w:tcBorders>
            <w:shd w:val="clear" w:color="auto" w:fill="auto"/>
          </w:tcPr>
          <w:p w14:paraId="438BDA0C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Happines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38E59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0CCD770E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15CFE5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279660E5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4F0FEC6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186E2884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760AF0DF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Excitement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1CC78FD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2EE5726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362068C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52A206BE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2CE997B8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8220FD3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55150C0B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uriosity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237BF5C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659005AA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136441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79DE1CE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5908F814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55BB5318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5DC5F575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Interest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0E66614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08AD7C4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284F008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40F926A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314C4337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E73C57D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0E6FAFD1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Nervousness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6DB88E35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5C348AA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3</w:t>
            </w: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6B8FFC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6238D1C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38D4956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5A0E0EB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4A6C3409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34151F2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2957F102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1</w:t>
            </w: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DC5A029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119E14D9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78927509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636647DF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27E15A95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Worry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0B5CDD5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04A4634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0</w:t>
            </w: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182046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63F06458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18467E4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641E647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65E0220E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Frustration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6287707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00F17479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A0DFC21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5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158E6458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12AC478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05C8D1BB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592C2DDF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Irritation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0EE8BC6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1191511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EE1326F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0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7058739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0C57223A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07E7AEF3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0422B16E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Dissatisfaction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41FD68CE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31AA883E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639917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5</w:t>
            </w: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198E14AA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7ABB8B9B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5D39144D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5E2F5AA5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stonishment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59B558E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1D1FDA5A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A08790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6217BC3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4</w:t>
            </w: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439C461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8313520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nil"/>
            </w:tcBorders>
            <w:shd w:val="clear" w:color="auto" w:fill="auto"/>
          </w:tcPr>
          <w:p w14:paraId="71CCC029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urprise </w:t>
            </w:r>
          </w:p>
        </w:tc>
        <w:tc>
          <w:tcPr>
            <w:tcW w:w="1536" w:type="dxa"/>
            <w:tcBorders>
              <w:left w:val="nil"/>
              <w:right w:val="nil"/>
            </w:tcBorders>
            <w:shd w:val="clear" w:color="auto" w:fill="auto"/>
          </w:tcPr>
          <w:p w14:paraId="56F4DE3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</w:tcPr>
          <w:p w14:paraId="0AFD4DBB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29BB46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left w:val="nil"/>
              <w:right w:val="nil"/>
            </w:tcBorders>
            <w:shd w:val="clear" w:color="auto" w:fill="auto"/>
          </w:tcPr>
          <w:p w14:paraId="1A65D45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3</w:t>
            </w:r>
          </w:p>
        </w:tc>
        <w:tc>
          <w:tcPr>
            <w:tcW w:w="1556" w:type="dxa"/>
            <w:tcBorders>
              <w:left w:val="nil"/>
            </w:tcBorders>
            <w:shd w:val="clear" w:color="auto" w:fill="auto"/>
          </w:tcPr>
          <w:p w14:paraId="4F8F515D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6E4CFE7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bottom w:val="single" w:sz="2" w:space="0" w:color="auto"/>
              <w:right w:val="nil"/>
            </w:tcBorders>
            <w:shd w:val="clear" w:color="auto" w:fill="auto"/>
          </w:tcPr>
          <w:p w14:paraId="22CFEC6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Monotonous</w:t>
            </w:r>
          </w:p>
        </w:tc>
        <w:tc>
          <w:tcPr>
            <w:tcW w:w="153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DAC4AB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5BA08A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9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CEB73F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FCBCD1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tcBorders>
              <w:left w:val="nil"/>
              <w:bottom w:val="single" w:sz="2" w:space="0" w:color="auto"/>
            </w:tcBorders>
            <w:shd w:val="clear" w:color="auto" w:fill="auto"/>
          </w:tcPr>
          <w:p w14:paraId="78873AB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8</w:t>
            </w:r>
          </w:p>
        </w:tc>
      </w:tr>
    </w:tbl>
    <w:p w14:paraId="4308C522" w14:textId="77777777" w:rsidR="00E16DED" w:rsidRPr="009A63F3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7F78B3" w14:textId="77777777" w:rsidR="00E16DED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465294" w14:textId="77777777" w:rsidR="00E86103" w:rsidRDefault="00E86103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DAD2A8" w14:textId="77777777" w:rsidR="00E86103" w:rsidRDefault="00E86103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D0372B" w14:textId="77777777" w:rsidR="00E86103" w:rsidRDefault="00E86103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E1590B" w14:textId="77777777" w:rsidR="00E86103" w:rsidRDefault="00E86103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21CE78" w14:textId="77777777" w:rsidR="00E86103" w:rsidRPr="009A63F3" w:rsidRDefault="00E86103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86103" w:rsidRPr="009A63F3" w:rsidSect="00E16DE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51FEC" w14:textId="77777777" w:rsidR="00EE5C09" w:rsidRDefault="00EE5C09">
      <w:pPr>
        <w:spacing w:after="0" w:line="240" w:lineRule="auto"/>
      </w:pPr>
      <w:r>
        <w:separator/>
      </w:r>
    </w:p>
  </w:endnote>
  <w:endnote w:type="continuationSeparator" w:id="0">
    <w:p w14:paraId="67F85186" w14:textId="77777777" w:rsidR="00EE5C09" w:rsidRDefault="00EE5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8363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040BE5" w14:textId="77777777" w:rsidR="00047BF4" w:rsidRDefault="00D94EE7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4957F7" w14:textId="77777777" w:rsidR="00047BF4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529D1" w14:textId="77777777" w:rsidR="00EE5C09" w:rsidRDefault="00EE5C09">
      <w:pPr>
        <w:spacing w:after="0" w:line="240" w:lineRule="auto"/>
      </w:pPr>
      <w:r>
        <w:separator/>
      </w:r>
    </w:p>
  </w:footnote>
  <w:footnote w:type="continuationSeparator" w:id="0">
    <w:p w14:paraId="23501DCA" w14:textId="77777777" w:rsidR="00EE5C09" w:rsidRDefault="00EE5C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ED"/>
    <w:rsid w:val="003D618C"/>
    <w:rsid w:val="00785F7A"/>
    <w:rsid w:val="00804E81"/>
    <w:rsid w:val="00970CA4"/>
    <w:rsid w:val="009D3A3A"/>
    <w:rsid w:val="00CF404D"/>
    <w:rsid w:val="00D94EE7"/>
    <w:rsid w:val="00E16DED"/>
    <w:rsid w:val="00E86103"/>
    <w:rsid w:val="00EE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C8C7F"/>
  <w15:chartTrackingRefBased/>
  <w15:docId w15:val="{A7BDAEDC-459B-4409-8990-7D656D254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DED"/>
  </w:style>
  <w:style w:type="paragraph" w:styleId="Titolo1">
    <w:name w:val="heading 1"/>
    <w:basedOn w:val="Normale"/>
    <w:next w:val="Normale"/>
    <w:link w:val="Titolo1Carattere"/>
    <w:uiPriority w:val="9"/>
    <w:qFormat/>
    <w:rsid w:val="00E16D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6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asemplice5">
    <w:name w:val="Plain Table 5"/>
    <w:basedOn w:val="Tabellanormale"/>
    <w:uiPriority w:val="45"/>
    <w:rsid w:val="00E16D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E16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6DED"/>
  </w:style>
  <w:style w:type="character" w:styleId="Numeroriga">
    <w:name w:val="line number"/>
    <w:basedOn w:val="Carpredefinitoparagrafo"/>
    <w:uiPriority w:val="99"/>
    <w:semiHidden/>
    <w:unhideWhenUsed/>
    <w:rsid w:val="00E16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Liverani</dc:creator>
  <cp:keywords/>
  <dc:description/>
  <cp:lastModifiedBy>Maria Chiara Liverani</cp:lastModifiedBy>
  <cp:revision>3</cp:revision>
  <dcterms:created xsi:type="dcterms:W3CDTF">2023-07-14T05:31:00Z</dcterms:created>
  <dcterms:modified xsi:type="dcterms:W3CDTF">2023-07-14T05:31:00Z</dcterms:modified>
</cp:coreProperties>
</file>